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1306"/>
        <w:gridCol w:w="880"/>
        <w:gridCol w:w="880"/>
        <w:gridCol w:w="880"/>
        <w:gridCol w:w="880"/>
      </w:tblGrid>
      <w:tr w:rsidR="00CF2B46" w:rsidRPr="00441F2F" w14:paraId="7CB5B808" w14:textId="77777777" w:rsidTr="00D03999">
        <w:trPr>
          <w:trHeight w:val="2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4E99CF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Bodyweight (k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D6F8A71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EEEA3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ost-treatment (days)</w:t>
            </w:r>
          </w:p>
        </w:tc>
      </w:tr>
      <w:tr w:rsidR="00CF2B46" w:rsidRPr="00441F2F" w14:paraId="127C029E" w14:textId="77777777" w:rsidTr="00D03999">
        <w:trPr>
          <w:trHeight w:val="2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1FC6C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D9C44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0BF28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B2554C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7F106F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A66BA2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</w:tr>
      <w:tr w:rsidR="00CF2B46" w:rsidRPr="00441F2F" w14:paraId="46336E21" w14:textId="77777777" w:rsidTr="00D039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15EE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Control</w:t>
            </w:r>
            <w:r>
              <w:rPr>
                <w:rFonts w:ascii="Times New Roman" w:hAnsi="Times New Roman"/>
                <w:b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1D94" w14:textId="77777777" w:rsidR="00CF2B46" w:rsidRPr="00412A8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EB9F8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14AC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2B917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8072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</w:tr>
      <w:tr w:rsidR="00CF2B46" w:rsidRPr="00441F2F" w14:paraId="1F123AE5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C43A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AF8D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7CD3" w14:textId="77777777" w:rsidR="00CF2B46" w:rsidRPr="00412A8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sz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8AB3A" w14:textId="77777777" w:rsidR="00CF2B46" w:rsidRPr="00412A8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sz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C497" w14:textId="77777777" w:rsidR="00CF2B46" w:rsidRPr="00412A8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12A8D">
              <w:rPr>
                <w:rFonts w:ascii="Times New Roman" w:hAnsi="Times New Roman"/>
                <w:sz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7347" w14:textId="77777777" w:rsidR="00CF2B46" w:rsidRPr="00412A8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6</w:t>
            </w:r>
          </w:p>
        </w:tc>
      </w:tr>
      <w:tr w:rsidR="00CF2B46" w:rsidRPr="00441F2F" w14:paraId="488A6C1D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3457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BC95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64D6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553D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C36E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0444" w14:textId="77777777" w:rsidR="00CF2B46" w:rsidRPr="00C3420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C3420D">
              <w:rPr>
                <w:rFonts w:ascii="Times New Roman" w:hAnsi="Times New Roman"/>
                <w:b/>
                <w:sz w:val="18"/>
              </w:rPr>
              <w:t>0.009</w:t>
            </w:r>
          </w:p>
        </w:tc>
      </w:tr>
      <w:tr w:rsidR="00CF2B46" w:rsidRPr="00441F2F" w14:paraId="0447A72C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62FD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3E35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36DE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D01E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F732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335F" w14:textId="77777777" w:rsidR="00CF2B46" w:rsidRPr="00C3420D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C3420D">
              <w:rPr>
                <w:rFonts w:ascii="Times New Roman" w:hAnsi="Times New Roman"/>
                <w:b/>
                <w:sz w:val="18"/>
              </w:rPr>
              <w:t>0.043</w:t>
            </w:r>
          </w:p>
        </w:tc>
      </w:tr>
      <w:tr w:rsidR="00CF2B46" w:rsidRPr="00441F2F" w14:paraId="29F12C80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E66D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BA37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A8EB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93084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F638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9A03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124</w:t>
            </w:r>
          </w:p>
        </w:tc>
      </w:tr>
      <w:tr w:rsidR="00CF2B46" w:rsidRPr="00441F2F" w14:paraId="75B7BB0C" w14:textId="77777777" w:rsidTr="00D03999">
        <w:trPr>
          <w:trHeight w:val="2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4E1F3" w14:textId="77777777" w:rsidR="00CF2B46" w:rsidRPr="00441F2F" w:rsidRDefault="00CF2B46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CEAA4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2545D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B7C3B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9BFF7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67372" w14:textId="77777777" w:rsidR="00CF2B46" w:rsidRPr="00441F2F" w:rsidRDefault="00CF2B46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</w:tr>
    </w:tbl>
    <w:p w14:paraId="248FA503" w14:textId="77777777" w:rsidR="00CF2B46" w:rsidRPr="00B12F42" w:rsidRDefault="00CF2B46" w:rsidP="00CF2B46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B12F42">
        <w:rPr>
          <w:rFonts w:ascii="Times New Roman" w:hAnsi="Times New Roman"/>
          <w:sz w:val="14"/>
        </w:rPr>
        <w:t>*All comparisons to the control group are done using the Mann–Whitney U test.</w:t>
      </w:r>
    </w:p>
    <w:p w14:paraId="35BA1C10" w14:textId="77777777" w:rsidR="00CF2B46" w:rsidRDefault="00CF2B46" w:rsidP="00CF2B46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B12F42">
        <w:rPr>
          <w:rFonts w:ascii="Times New Roman" w:hAnsi="Times New Roman"/>
          <w:sz w:val="14"/>
        </w:rPr>
        <w:t>All other comparisons are made using Wilcoxon signed-rank test.</w:t>
      </w:r>
    </w:p>
    <w:p w14:paraId="3FD35F97" w14:textId="77777777" w:rsidR="00EE0009" w:rsidRDefault="00CF2B46">
      <w:bookmarkStart w:id="0" w:name="_GoBack"/>
      <w:bookmarkEnd w:id="0"/>
    </w:p>
    <w:sectPr w:rsidR="00EE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F2B46"/>
    <w:rsid w:val="005D60EF"/>
    <w:rsid w:val="007A3C21"/>
    <w:rsid w:val="00A226F0"/>
    <w:rsid w:val="00A25F40"/>
    <w:rsid w:val="00AB598C"/>
    <w:rsid w:val="00AC2EF7"/>
    <w:rsid w:val="00CF2B46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2EAC"/>
  <w15:chartTrackingRefBased/>
  <w15:docId w15:val="{CD48901C-BE95-48DB-9B7B-EC04E145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B4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2" ma:contentTypeDescription="Create a new document." ma:contentTypeScope="" ma:versionID="802fa4bd0dab44d9dfe4a4c18f0da23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47bbb553b179c7457ec25c9432de7def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F242D9-486C-46BD-8765-93D989C95D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E846E9-DCFA-4F1B-A3A5-60D803C33B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14991C-AB9C-40CB-8062-F6229442D493}">
  <ds:schemaRefs>
    <ds:schemaRef ds:uri="http://purl.org/dc/elements/1.1/"/>
    <ds:schemaRef ds:uri="http://schemas.microsoft.com/office/2006/documentManagement/types"/>
    <ds:schemaRef ds:uri="http://purl.org/dc/terms/"/>
    <ds:schemaRef ds:uri="99c47926-5a1c-460b-8671-7d87320c08ae"/>
    <ds:schemaRef ds:uri="3c156842-e5e0-4116-9ee5-a12c122bd811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1</cp:revision>
  <dcterms:created xsi:type="dcterms:W3CDTF">2019-08-23T16:30:00Z</dcterms:created>
  <dcterms:modified xsi:type="dcterms:W3CDTF">2019-08-2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